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4C9" w:rsidRPr="00537270" w:rsidRDefault="00F77412">
      <w:pPr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r>
        <w:rPr>
          <w:rFonts w:ascii="微软雅黑" w:eastAsia="微软雅黑" w:hAnsi="微软雅黑"/>
          <w:b/>
          <w:color w:val="000000" w:themeColor="text1"/>
          <w:sz w:val="15"/>
          <w:szCs w:val="15"/>
        </w:rPr>
        <w:t>S</w:t>
      </w:r>
      <w:r w:rsidRPr="00537270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 xml:space="preserve">upplementary Table </w:t>
      </w:r>
      <w:r w:rsidR="00E217C4" w:rsidRPr="00537270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>S</w:t>
      </w:r>
      <w:r w:rsidRPr="00537270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>1</w:t>
      </w:r>
      <w:r w:rsidR="00D3462F" w:rsidRPr="00537270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D3462F" w:rsidRPr="00537270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Primer sequences for 8 SNPs in genotyping.</w:t>
      </w:r>
    </w:p>
    <w:tbl>
      <w:tblPr>
        <w:tblStyle w:val="a5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3260"/>
      </w:tblGrid>
      <w:tr w:rsidR="00C924C9" w:rsidRPr="00537270" w:rsidTr="00537270">
        <w:tc>
          <w:tcPr>
            <w:tcW w:w="1985" w:type="dxa"/>
            <w:tcBorders>
              <w:bottom w:val="single" w:sz="4" w:space="0" w:color="auto"/>
            </w:tcBorders>
          </w:tcPr>
          <w:p w:rsidR="00C924C9" w:rsidRPr="00537270" w:rsidRDefault="00D3462F" w:rsidP="00D3462F">
            <w:pPr>
              <w:ind w:firstLineChars="100" w:firstLine="200"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SNP-I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924C9" w:rsidRPr="00537270" w:rsidRDefault="00D3462F" w:rsidP="00D3462F">
            <w:pPr>
              <w:ind w:firstLineChars="600" w:firstLine="1200"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924C9" w:rsidRPr="00537270" w:rsidRDefault="00D3462F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C924C9" w:rsidRPr="00537270" w:rsidTr="00537270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mTOR:rs1883965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CTGGATCTCTGAGAGGTGTC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ATTGTGTATCTCTGCCCCAG</w:t>
            </w:r>
          </w:p>
        </w:tc>
      </w:tr>
      <w:tr w:rsidR="00C924C9" w:rsidRPr="00537270" w:rsidTr="00537270">
        <w:tc>
          <w:tcPr>
            <w:tcW w:w="1985" w:type="dxa"/>
            <w:tcBorders>
              <w:top w:val="nil"/>
            </w:tcBorders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mTOR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2536</w:t>
            </w:r>
          </w:p>
        </w:tc>
        <w:tc>
          <w:tcPr>
            <w:tcW w:w="2977" w:type="dxa"/>
            <w:tcBorders>
              <w:top w:val="nil"/>
            </w:tcBorders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GGTGTCTAGACATGGCTAC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260" w:type="dxa"/>
            <w:tcBorders>
              <w:top w:val="nil"/>
            </w:tcBorders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GCTGAACACAGGGAAGGTC</w:t>
            </w:r>
          </w:p>
        </w:tc>
      </w:tr>
      <w:tr w:rsidR="00C924C9" w:rsidRPr="00537270" w:rsidTr="00537270">
        <w:tc>
          <w:tcPr>
            <w:tcW w:w="1985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mLST8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26865</w:t>
            </w:r>
          </w:p>
        </w:tc>
        <w:tc>
          <w:tcPr>
            <w:tcW w:w="2977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AGAGCTAGCAGTCATCAGCC</w:t>
            </w:r>
          </w:p>
        </w:tc>
        <w:tc>
          <w:tcPr>
            <w:tcW w:w="3260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GTCCCCGACATTTAGTCTC</w:t>
            </w:r>
          </w:p>
        </w:tc>
      </w:tr>
      <w:tr w:rsidR="00C924C9" w:rsidRPr="00537270" w:rsidTr="00537270">
        <w:tc>
          <w:tcPr>
            <w:tcW w:w="1985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mLST8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3160</w:t>
            </w:r>
          </w:p>
        </w:tc>
        <w:tc>
          <w:tcPr>
            <w:tcW w:w="2977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GGTGGTGTTCTCTATGGAC</w:t>
            </w:r>
          </w:p>
        </w:tc>
        <w:tc>
          <w:tcPr>
            <w:tcW w:w="3260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AAAGCTGCTGAGGGGTCTGA</w:t>
            </w:r>
          </w:p>
        </w:tc>
        <w:bookmarkStart w:id="0" w:name="_GoBack"/>
        <w:bookmarkEnd w:id="0"/>
      </w:tr>
      <w:tr w:rsidR="00C924C9" w:rsidRPr="00537270" w:rsidTr="00537270">
        <w:tc>
          <w:tcPr>
            <w:tcW w:w="1985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RPTOR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1062935</w:t>
            </w:r>
          </w:p>
        </w:tc>
        <w:tc>
          <w:tcPr>
            <w:tcW w:w="2977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TCCCATCCAGTCCTTCAAC</w:t>
            </w:r>
          </w:p>
        </w:tc>
        <w:tc>
          <w:tcPr>
            <w:tcW w:w="3260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GCCTTTTGACAGGTGGTGA</w:t>
            </w:r>
          </w:p>
        </w:tc>
      </w:tr>
      <w:tr w:rsidR="00C924C9" w:rsidRPr="00537270" w:rsidTr="00537270">
        <w:tc>
          <w:tcPr>
            <w:tcW w:w="1985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RPTOR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12602885</w:t>
            </w:r>
          </w:p>
        </w:tc>
        <w:tc>
          <w:tcPr>
            <w:tcW w:w="2977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GGAAACGTACAGCCTCAG</w:t>
            </w:r>
          </w:p>
        </w:tc>
        <w:tc>
          <w:tcPr>
            <w:tcW w:w="3260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AAGAAGCTCCGCAGACACAC</w:t>
            </w:r>
          </w:p>
        </w:tc>
      </w:tr>
      <w:tr w:rsidR="00C924C9" w:rsidRPr="00537270" w:rsidTr="00537270">
        <w:tc>
          <w:tcPr>
            <w:tcW w:w="1985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RPTOR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3751932</w:t>
            </w:r>
          </w:p>
        </w:tc>
        <w:tc>
          <w:tcPr>
            <w:tcW w:w="2977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AGAAGATGCTCTTGGCCACG</w:t>
            </w:r>
          </w:p>
        </w:tc>
        <w:tc>
          <w:tcPr>
            <w:tcW w:w="3260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ACGTTGGATGTGGCTTCATTCTGGCGGTGA  </w:t>
            </w:r>
          </w:p>
        </w:tc>
      </w:tr>
      <w:tr w:rsidR="00C924C9" w:rsidRPr="00537270" w:rsidTr="00537270">
        <w:tc>
          <w:tcPr>
            <w:tcW w:w="1985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sz w:val="20"/>
                <w:szCs w:val="20"/>
              </w:rPr>
              <w:t>RPTOR:</w:t>
            </w: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rs3751934</w:t>
            </w:r>
          </w:p>
        </w:tc>
        <w:tc>
          <w:tcPr>
            <w:tcW w:w="2977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CGCTCGCTCTTGGCCTGAT</w:t>
            </w:r>
          </w:p>
        </w:tc>
        <w:tc>
          <w:tcPr>
            <w:tcW w:w="3260" w:type="dxa"/>
          </w:tcPr>
          <w:p w:rsidR="00C924C9" w:rsidRPr="00537270" w:rsidRDefault="00D3462F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537270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ACGTTGGATGTCAGAGCATTAGCTGCAG AA</w:t>
            </w:r>
          </w:p>
        </w:tc>
      </w:tr>
    </w:tbl>
    <w:p w:rsidR="00C924C9" w:rsidRDefault="00C924C9">
      <w:pPr>
        <w:rPr>
          <w:rFonts w:ascii="微软雅黑" w:eastAsia="微软雅黑" w:hAnsi="微软雅黑"/>
          <w:color w:val="000000" w:themeColor="text1"/>
          <w:sz w:val="15"/>
          <w:szCs w:val="15"/>
        </w:rPr>
      </w:pPr>
    </w:p>
    <w:p w:rsidR="00C924C9" w:rsidRDefault="00C924C9">
      <w:pPr>
        <w:rPr>
          <w:rFonts w:hint="eastAsia"/>
        </w:rPr>
      </w:pPr>
    </w:p>
    <w:sectPr w:rsidR="00C92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06D" w:rsidRDefault="009D606D" w:rsidP="00F77412">
      <w:pPr>
        <w:rPr>
          <w:rFonts w:hint="eastAsia"/>
        </w:rPr>
      </w:pPr>
      <w:r>
        <w:separator/>
      </w:r>
    </w:p>
  </w:endnote>
  <w:endnote w:type="continuationSeparator" w:id="0">
    <w:p w:rsidR="009D606D" w:rsidRDefault="009D606D" w:rsidP="00F774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06D" w:rsidRDefault="009D606D" w:rsidP="00F77412">
      <w:pPr>
        <w:rPr>
          <w:rFonts w:hint="eastAsia"/>
        </w:rPr>
      </w:pPr>
      <w:r>
        <w:separator/>
      </w:r>
    </w:p>
  </w:footnote>
  <w:footnote w:type="continuationSeparator" w:id="0">
    <w:p w:rsidR="009D606D" w:rsidRDefault="009D606D" w:rsidP="00F774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677"/>
    <w:rsid w:val="001C2E5F"/>
    <w:rsid w:val="00537270"/>
    <w:rsid w:val="00614638"/>
    <w:rsid w:val="006A6681"/>
    <w:rsid w:val="00837364"/>
    <w:rsid w:val="00983534"/>
    <w:rsid w:val="009D606D"/>
    <w:rsid w:val="00B86F6E"/>
    <w:rsid w:val="00BD5677"/>
    <w:rsid w:val="00C924C9"/>
    <w:rsid w:val="00D3462F"/>
    <w:rsid w:val="00D6542F"/>
    <w:rsid w:val="00E217C4"/>
    <w:rsid w:val="00E452DD"/>
    <w:rsid w:val="00F77412"/>
    <w:rsid w:val="05593589"/>
    <w:rsid w:val="6B2D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F03D54-3C77-4FA9-88BA-353996CC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贻佺1018</dc:creator>
  <cp:lastModifiedBy>Administrator</cp:lastModifiedBy>
  <cp:revision>7</cp:revision>
  <dcterms:created xsi:type="dcterms:W3CDTF">2019-06-17T04:12:00Z</dcterms:created>
  <dcterms:modified xsi:type="dcterms:W3CDTF">2019-07-1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